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2ACF6" w14:textId="77777777" w:rsidR="00736817" w:rsidRDefault="00736817" w:rsidP="0073681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  <w:r w:rsidRPr="007E1E35">
        <w:rPr>
          <w:rFonts w:ascii="Times New Roman" w:eastAsia="Times New Roman" w:hAnsi="Times New Roman" w:cs="Times New Roman"/>
          <w:color w:val="000000"/>
          <w:lang w:eastAsia="cs-CZ"/>
        </w:rPr>
        <w:t>Appendix B. Frequency of selected symptoms and signs stratified by infection etiology.</w:t>
      </w:r>
    </w:p>
    <w:p w14:paraId="01B1F877" w14:textId="77777777" w:rsidR="00736817" w:rsidRPr="007E1E35" w:rsidRDefault="00736817" w:rsidP="0073681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cs-CZ"/>
        </w:rPr>
      </w:pPr>
    </w:p>
    <w:tbl>
      <w:tblPr>
        <w:tblW w:w="0" w:type="auto"/>
        <w:tblInd w:w="-5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57"/>
        <w:gridCol w:w="1883"/>
        <w:gridCol w:w="1944"/>
        <w:gridCol w:w="1496"/>
        <w:gridCol w:w="1400"/>
      </w:tblGrid>
      <w:tr w:rsidR="00736817" w14:paraId="52AB9620" w14:textId="77777777" w:rsidTr="000E7CA2">
        <w:trPr>
          <w:trHeight w:val="340"/>
        </w:trPr>
        <w:tc>
          <w:tcPr>
            <w:tcW w:w="21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395AF52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073A60B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cterial (n=25)</w:t>
            </w:r>
          </w:p>
        </w:tc>
        <w:tc>
          <w:tcPr>
            <w:tcW w:w="194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FB5CFC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mbined (n=60)</w:t>
            </w:r>
          </w:p>
        </w:tc>
        <w:tc>
          <w:tcPr>
            <w:tcW w:w="149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CF1190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iral  (n=75)</w:t>
            </w:r>
          </w:p>
        </w:tc>
        <w:tc>
          <w:tcPr>
            <w:tcW w:w="140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85AE90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736817" w14:paraId="329AAD97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BAB33F3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ver</w:t>
            </w: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4C174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92%)</w:t>
            </w: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E404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 (92%)</w:t>
            </w: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3D18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63%)</w:t>
            </w: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6EA390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1.0000</w:t>
            </w:r>
          </w:p>
        </w:tc>
      </w:tr>
      <w:tr w:rsidR="00736817" w14:paraId="61C83A59" w14:textId="77777777" w:rsidTr="000E7CA2">
        <w:trPr>
          <w:trHeight w:val="30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30250D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46A4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CF5C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E065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84748F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053</w:t>
            </w:r>
          </w:p>
        </w:tc>
      </w:tr>
      <w:tr w:rsidR="00736817" w14:paraId="7AAC7005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9734EC2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7A14DE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2377B0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5788886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C1A5E9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&lt;0.0001</w:t>
            </w:r>
          </w:p>
        </w:tc>
      </w:tr>
      <w:tr w:rsidR="00736817" w14:paraId="498A1C61" w14:textId="77777777" w:rsidTr="000E7CA2">
        <w:trPr>
          <w:trHeight w:val="320"/>
        </w:trPr>
        <w:tc>
          <w:tcPr>
            <w:tcW w:w="2157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452587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ugh</w:t>
            </w:r>
          </w:p>
        </w:tc>
        <w:tc>
          <w:tcPr>
            <w:tcW w:w="18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9AA2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88%)</w:t>
            </w:r>
          </w:p>
        </w:tc>
        <w:tc>
          <w:tcPr>
            <w:tcW w:w="19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23001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 (98%)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85DE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 (99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FD7EC1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744</w:t>
            </w:r>
          </w:p>
        </w:tc>
      </w:tr>
      <w:tr w:rsidR="00736817" w14:paraId="4004715D" w14:textId="77777777" w:rsidTr="000E7CA2">
        <w:trPr>
          <w:trHeight w:val="30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26F9B37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26EF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8A9D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967D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E4173C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0472</w:t>
            </w:r>
          </w:p>
        </w:tc>
      </w:tr>
      <w:tr w:rsidR="00736817" w14:paraId="7065B2A3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057DDA3A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8298397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BAA0B3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457E7675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F93490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1.0000</w:t>
            </w:r>
          </w:p>
        </w:tc>
      </w:tr>
      <w:tr w:rsidR="00736817" w14:paraId="2F9ACF13" w14:textId="77777777" w:rsidTr="000E7CA2">
        <w:trPr>
          <w:trHeight w:val="320"/>
        </w:trPr>
        <w:tc>
          <w:tcPr>
            <w:tcW w:w="2157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883054A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creased work </w:t>
            </w:r>
          </w:p>
        </w:tc>
        <w:tc>
          <w:tcPr>
            <w:tcW w:w="18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E94EB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32%)</w:t>
            </w:r>
          </w:p>
        </w:tc>
        <w:tc>
          <w:tcPr>
            <w:tcW w:w="19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3B53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 (63%)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BE184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 (81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BE732F6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083</w:t>
            </w:r>
          </w:p>
        </w:tc>
      </w:tr>
      <w:tr w:rsidR="00736817" w14:paraId="0BD9710C" w14:textId="77777777" w:rsidTr="000E7CA2">
        <w:trPr>
          <w:trHeight w:val="30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106DF3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f breathing</w:t>
            </w: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66F2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03891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6E6A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37C1FB6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&lt;0.0001</w:t>
            </w:r>
          </w:p>
        </w:tc>
      </w:tr>
      <w:tr w:rsidR="00736817" w14:paraId="7CFADF35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FD28A5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B12E3A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EB57881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2DCD516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CE7A03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0188</w:t>
            </w:r>
          </w:p>
        </w:tc>
      </w:tr>
      <w:tr w:rsidR="00736817" w14:paraId="18CBF4D0" w14:textId="77777777" w:rsidTr="000E7CA2">
        <w:trPr>
          <w:trHeight w:val="320"/>
        </w:trPr>
        <w:tc>
          <w:tcPr>
            <w:tcW w:w="2157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F51E40C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achypnea</w:t>
            </w:r>
          </w:p>
        </w:tc>
        <w:tc>
          <w:tcPr>
            <w:tcW w:w="18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67A8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44%)</w:t>
            </w:r>
          </w:p>
        </w:tc>
        <w:tc>
          <w:tcPr>
            <w:tcW w:w="19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647A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67%)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CD7B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59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11FB76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0519</w:t>
            </w:r>
          </w:p>
        </w:tc>
      </w:tr>
      <w:tr w:rsidR="00736817" w14:paraId="41FF36C7" w14:textId="77777777" w:rsidTr="000E7CA2">
        <w:trPr>
          <w:trHeight w:val="30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7B95D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067D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CA44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73DB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FD6797A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2018</w:t>
            </w:r>
          </w:p>
        </w:tc>
      </w:tr>
      <w:tr w:rsidR="00736817" w14:paraId="7C5BACA1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76E55AF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7E08EED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CD7ED0B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2AD9BC1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393D365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3408</w:t>
            </w:r>
          </w:p>
        </w:tc>
      </w:tr>
      <w:tr w:rsidR="00736817" w14:paraId="3F5D2C71" w14:textId="77777777" w:rsidTr="000E7CA2">
        <w:trPr>
          <w:trHeight w:val="320"/>
        </w:trPr>
        <w:tc>
          <w:tcPr>
            <w:tcW w:w="2157" w:type="dxa"/>
            <w:tcBorders>
              <w:top w:val="nil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FA9FB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achycardia</w:t>
            </w:r>
          </w:p>
        </w:tc>
        <w:tc>
          <w:tcPr>
            <w:tcW w:w="188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CFEE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32%)</w:t>
            </w:r>
          </w:p>
        </w:tc>
        <w:tc>
          <w:tcPr>
            <w:tcW w:w="19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AAC57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42%)</w:t>
            </w:r>
          </w:p>
        </w:tc>
        <w:tc>
          <w:tcPr>
            <w:tcW w:w="14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2850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37%)</w:t>
            </w:r>
          </w:p>
        </w:tc>
        <w:tc>
          <w:tcPr>
            <w:tcW w:w="1400" w:type="dxa"/>
            <w:tcBorders>
              <w:top w:val="nil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807693E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C 0.4047</w:t>
            </w:r>
          </w:p>
        </w:tc>
      </w:tr>
      <w:tr w:rsidR="00736817" w14:paraId="4EDE56FC" w14:textId="77777777" w:rsidTr="000E7CA2">
        <w:trPr>
          <w:trHeight w:val="30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47EB86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4261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66439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FC20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6E4B41B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:V 0.6304</w:t>
            </w:r>
          </w:p>
        </w:tc>
      </w:tr>
      <w:tr w:rsidR="00736817" w14:paraId="1B0AB4F4" w14:textId="77777777" w:rsidTr="000E7CA2">
        <w:trPr>
          <w:trHeight w:val="320"/>
        </w:trPr>
        <w:tc>
          <w:tcPr>
            <w:tcW w:w="215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2BBDFF5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C8B8EC0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0F01FEF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9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705F8E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B2A9108" w14:textId="77777777" w:rsidR="00736817" w:rsidRDefault="00736817" w:rsidP="000E7C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:V 0.6084</w:t>
            </w:r>
          </w:p>
        </w:tc>
      </w:tr>
    </w:tbl>
    <w:p w14:paraId="627B29DC" w14:textId="77777777" w:rsidR="00874BFC" w:rsidRDefault="00874BFC"/>
    <w:sectPr w:rsidR="00874B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35"/>
    <w:rsid w:val="00392DBD"/>
    <w:rsid w:val="00655447"/>
    <w:rsid w:val="00736817"/>
    <w:rsid w:val="007C013B"/>
    <w:rsid w:val="007E1E35"/>
    <w:rsid w:val="00874BFC"/>
    <w:rsid w:val="00C8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9F194"/>
  <w15:chartTrackingRefBased/>
  <w15:docId w15:val="{DC7BD2EC-8C46-9B4F-BF58-6D5360CDE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36817"/>
    <w:pPr>
      <w:spacing w:line="259" w:lineRule="auto"/>
    </w:pPr>
    <w:rPr>
      <w:kern w:val="0"/>
      <w:sz w:val="22"/>
      <w:szCs w:val="22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7E1E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E1E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E1E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E1E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E1E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E1E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E1E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E1E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E1E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E1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E1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E1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E1E3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E1E3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E1E3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E1E3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E1E3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E1E35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E1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7E1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E1E3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7E1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E1E3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7E1E35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E1E3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7E1E35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E1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E1E35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E1E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466</Characters>
  <Application>Microsoft Office Word</Application>
  <DocSecurity>0</DocSecurity>
  <Lines>93</Lines>
  <Paragraphs>5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uml</dc:creator>
  <cp:keywords/>
  <dc:description/>
  <cp:lastModifiedBy>Michal Huml</cp:lastModifiedBy>
  <cp:revision>2</cp:revision>
  <dcterms:created xsi:type="dcterms:W3CDTF">2026-02-24T21:41:00Z</dcterms:created>
  <dcterms:modified xsi:type="dcterms:W3CDTF">2026-04-24T09:49:00Z</dcterms:modified>
</cp:coreProperties>
</file>